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B33" w:rsidRPr="00CF6F09" w:rsidRDefault="00046B33" w:rsidP="00046B33">
      <w:pPr>
        <w:pStyle w:val="Tableber"/>
      </w:pPr>
      <w:r>
        <w:t>Table A2. Age-adjusted prevalence (%) and prevalence ratios (PR) for the 20 most prevalent comorbidities by sex among individuals with mild depressive disorder</w:t>
      </w: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1251"/>
        <w:gridCol w:w="1558"/>
        <w:gridCol w:w="559"/>
        <w:gridCol w:w="1309"/>
        <w:gridCol w:w="1558"/>
        <w:gridCol w:w="559"/>
      </w:tblGrid>
      <w:tr w:rsidR="00046B33" w:rsidRPr="000F27E7" w:rsidTr="00CD413D">
        <w:trPr>
          <w:trHeight w:val="255"/>
        </w:trPr>
        <w:tc>
          <w:tcPr>
            <w:tcW w:w="81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 xml:space="preserve">mild depressive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disorder</w:t>
            </w:r>
            <w:proofErr w:type="spellEnd"/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> 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Men</w:t>
            </w:r>
            <w:proofErr w:type="spellEnd"/>
          </w:p>
        </w:tc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>Women</w:t>
            </w:r>
          </w:p>
        </w:tc>
      </w:tr>
      <w:tr w:rsidR="00046B33" w:rsidRPr="000F27E7" w:rsidTr="00CD413D">
        <w:trPr>
          <w:trHeight w:val="76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 xml:space="preserve">ICD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grou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 xml:space="preserve">Rank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among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cas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prevalence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among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cases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(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>P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 xml:space="preserve">Rank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among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cas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prevalence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among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cases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(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>PR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D10-D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7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0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E00-E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7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7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E65-E6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7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9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3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E70-E9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8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3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F10-F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5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F40-F4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2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G40-G4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8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5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H49-H5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4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I10-I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0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I30-I5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2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I80-I8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7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J00-J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8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4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J30-J3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9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2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J40-J4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4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6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K20-K3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7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K55-K6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0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15-M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5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20-M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0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45-M4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4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8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50-M5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6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70-M7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2</w:t>
            </w:r>
          </w:p>
        </w:tc>
      </w:tr>
      <w:tr w:rsidR="00046B33" w:rsidRPr="000F27E7" w:rsidTr="00CD413D">
        <w:trPr>
          <w:trHeight w:val="255"/>
        </w:trPr>
        <w:tc>
          <w:tcPr>
            <w:tcW w:w="81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</w:p>
        </w:tc>
      </w:tr>
      <w:tr w:rsidR="00046B33" w:rsidRPr="000F27E7" w:rsidTr="00CD413D">
        <w:trPr>
          <w:trHeight w:val="255"/>
        </w:trPr>
        <w:tc>
          <w:tcPr>
            <w:tcW w:w="81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severe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depressive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disorder</w:t>
            </w:r>
            <w:proofErr w:type="spellEnd"/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> 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Men</w:t>
            </w:r>
            <w:proofErr w:type="spellEnd"/>
          </w:p>
        </w:tc>
        <w:tc>
          <w:tcPr>
            <w:tcW w:w="3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>Women</w:t>
            </w:r>
          </w:p>
        </w:tc>
      </w:tr>
      <w:tr w:rsidR="00046B33" w:rsidRPr="000F27E7" w:rsidTr="00CD413D">
        <w:trPr>
          <w:trHeight w:val="76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 xml:space="preserve">ICD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grou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 xml:space="preserve">Rank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among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cas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prevalence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among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cases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(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>P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 xml:space="preserve">Rank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among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cas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prevalence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among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</w:t>
            </w:r>
            <w:proofErr w:type="spellStart"/>
            <w:r w:rsidRPr="000F27E7">
              <w:rPr>
                <w:rFonts w:ascii="Calibri" w:hAnsi="Calibri"/>
                <w:b/>
                <w:bCs/>
                <w:sz w:val="20"/>
              </w:rPr>
              <w:t>cases</w:t>
            </w:r>
            <w:proofErr w:type="spellEnd"/>
            <w:r w:rsidRPr="000F27E7">
              <w:rPr>
                <w:rFonts w:ascii="Calibri" w:hAnsi="Calibri"/>
                <w:b/>
                <w:bCs/>
                <w:sz w:val="20"/>
              </w:rPr>
              <w:t xml:space="preserve"> (%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sz w:val="20"/>
              </w:rPr>
            </w:pPr>
            <w:r w:rsidRPr="000F27E7">
              <w:rPr>
                <w:rFonts w:ascii="Calibri" w:hAnsi="Calibri"/>
                <w:b/>
                <w:bCs/>
                <w:sz w:val="20"/>
              </w:rPr>
              <w:t>PR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D10-D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9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E00-E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8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9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E65-E6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8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5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E70-E9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9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8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F10-F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7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4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F40-F4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9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69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6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G40-G4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6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H49-H5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7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6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I10-I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4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6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I30-I5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8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I80-I8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4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J00-J0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7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6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J30-J3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8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7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J40-J4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4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K20-K3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8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5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K55-K6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3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15-M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2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20-M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7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2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45-M4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2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5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92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lastRenderedPageBreak/>
              <w:t>M50-M5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0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57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1</w:t>
            </w:r>
          </w:p>
        </w:tc>
      </w:tr>
      <w:tr w:rsidR="00046B33" w:rsidRPr="000F27E7" w:rsidTr="00CD413D">
        <w:trPr>
          <w:trHeight w:val="255"/>
        </w:trPr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6B33" w:rsidRPr="000F27E7" w:rsidRDefault="00046B33" w:rsidP="00CD413D">
            <w:pPr>
              <w:spacing w:after="0" w:line="240" w:lineRule="auto"/>
              <w:jc w:val="lef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M70-M7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26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4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33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B33" w:rsidRPr="000F27E7" w:rsidRDefault="00046B33" w:rsidP="00CD413D">
            <w:pPr>
              <w:spacing w:after="0" w:line="240" w:lineRule="auto"/>
              <w:jc w:val="right"/>
              <w:rPr>
                <w:rFonts w:ascii="Calibri" w:hAnsi="Calibri"/>
                <w:sz w:val="20"/>
              </w:rPr>
            </w:pPr>
            <w:r w:rsidRPr="000F27E7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0F27E7">
              <w:rPr>
                <w:rFonts w:ascii="Calibri" w:hAnsi="Calibri"/>
                <w:sz w:val="20"/>
              </w:rPr>
              <w:t>70</w:t>
            </w:r>
          </w:p>
        </w:tc>
      </w:tr>
    </w:tbl>
    <w:p w:rsidR="00046B33" w:rsidRDefault="00046B33" w:rsidP="00046B33">
      <w:pPr>
        <w:pStyle w:val="Figureuntertext"/>
      </w:pPr>
      <w:r w:rsidRPr="00996950">
        <w:t>Comorbidities were selected from the list of the 20 most prevalen</w:t>
      </w:r>
      <w:r>
        <w:t>t</w:t>
      </w:r>
      <w:r w:rsidRPr="00996950">
        <w:t xml:space="preserve"> comorbidities in the total population (see table 2). </w:t>
      </w:r>
      <w:r>
        <w:t>Sex-specific p</w:t>
      </w:r>
      <w:r w:rsidRPr="00996950">
        <w:t>revalence was age-adjusted using</w:t>
      </w:r>
      <w:r>
        <w:t xml:space="preserve"> the joint age distribution of depression cases as reference, stratified by severity. </w:t>
      </w:r>
      <w:r w:rsidRPr="00704867">
        <w:t>The prevalence ratio is defined as the ratio of the prevalence of the respective diagnosis group among depression cases to the prevalence among controls.</w:t>
      </w:r>
      <w:r>
        <w:br/>
      </w:r>
      <w:r w:rsidRPr="009E71C6">
        <w:t xml:space="preserve">ICD diagnosis groups </w:t>
      </w:r>
      <w:r w:rsidRPr="00D016F1">
        <w:t>(all 202 ICD diagnosis groups included in the present study are listed in table A2):</w:t>
      </w:r>
      <w:r w:rsidRPr="00996950">
        <w:t xml:space="preserve"> D10-D36, Benign neoplasms; E00-E07, Disorders of thyroid gland; E65-E68, Obesity and other </w:t>
      </w:r>
      <w:proofErr w:type="spellStart"/>
      <w:r w:rsidRPr="00996950">
        <w:t>hyperalimentation</w:t>
      </w:r>
      <w:proofErr w:type="spellEnd"/>
      <w:r w:rsidRPr="00996950">
        <w:t xml:space="preserve">; E70-E90, Metabolic disorders; F10-F19, Mental and </w:t>
      </w:r>
      <w:proofErr w:type="spellStart"/>
      <w:r w:rsidRPr="00996950">
        <w:t>behavioural</w:t>
      </w:r>
      <w:proofErr w:type="spellEnd"/>
      <w:r w:rsidRPr="00996950">
        <w:t xml:space="preserve"> disorders due to psychoactive substance use; F40-F48, Neurotic, stress-related and somatoform disorders; G40-G47, Episodic and paroxysmal disorders; H49-H52, Disorders of ocular muscles; I10-I15, Hypertension; I30-I52, Other forms of heart disease; I80-I89, Diseases of veins, lymphatic vessels and lymph nodes, not elsewhere classified; J00-J06, Acute upper respiratory infections; J30-J39, Other diseases of upper respiratory tract; J40-J47, Chronic lower respiratory diseases;  K20-K31, Diseases of </w:t>
      </w:r>
      <w:proofErr w:type="spellStart"/>
      <w:r w:rsidRPr="00996950">
        <w:t>oesophagus</w:t>
      </w:r>
      <w:proofErr w:type="spellEnd"/>
      <w:r w:rsidRPr="00996950">
        <w:t xml:space="preserve">, stomach and duodenum; K55-K64, Other diseases of intestines; M15-M19, Arthrosis; M20-M25, Other joint disorders; M45-M49, </w:t>
      </w:r>
      <w:proofErr w:type="spellStart"/>
      <w:r w:rsidRPr="00996950">
        <w:t>Spondylopathies</w:t>
      </w:r>
      <w:proofErr w:type="spellEnd"/>
      <w:r w:rsidRPr="00996950">
        <w:t xml:space="preserve">; M50-M54, Other </w:t>
      </w:r>
      <w:proofErr w:type="spellStart"/>
      <w:r w:rsidRPr="00996950">
        <w:t>dorsopathies</w:t>
      </w:r>
      <w:proofErr w:type="spellEnd"/>
      <w:r w:rsidRPr="00996950">
        <w:t>; M70-M</w:t>
      </w:r>
      <w:r>
        <w:t>79, Other soft tissue disorders</w:t>
      </w:r>
      <w:r w:rsidRPr="00996950">
        <w:t>.</w:t>
      </w:r>
    </w:p>
    <w:p w:rsidR="00046B33" w:rsidRPr="00CF6F09" w:rsidRDefault="00046B33" w:rsidP="00046B33">
      <w:pPr>
        <w:pStyle w:val="Tableunder"/>
      </w:pPr>
    </w:p>
    <w:p w:rsidR="00AE744F" w:rsidRPr="00046B33" w:rsidRDefault="00046B33">
      <w:pPr>
        <w:rPr>
          <w:lang w:val="en-US"/>
        </w:rPr>
      </w:pPr>
      <w:bookmarkStart w:id="0" w:name="_GoBack"/>
      <w:bookmarkEnd w:id="0"/>
    </w:p>
    <w:sectPr w:rsidR="00AE744F" w:rsidRPr="00046B33" w:rsidSect="00116C9A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B33"/>
    <w:rsid w:val="00046B33"/>
    <w:rsid w:val="003649E7"/>
    <w:rsid w:val="009F1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6B33"/>
    <w:pPr>
      <w:spacing w:after="120" w:line="480" w:lineRule="auto"/>
      <w:jc w:val="both"/>
    </w:pPr>
    <w:rPr>
      <w:rFonts w:eastAsia="Times New Roman" w:cs="Times New Roman"/>
      <w:color w:val="00000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ber">
    <w:name w:val="Table_über"/>
    <w:basedOn w:val="Standard"/>
    <w:qFormat/>
    <w:rsid w:val="00046B33"/>
    <w:pPr>
      <w:spacing w:after="60" w:line="240" w:lineRule="auto"/>
      <w:jc w:val="left"/>
    </w:pPr>
    <w:rPr>
      <w:rFonts w:ascii="Calibri" w:eastAsiaTheme="minorHAnsi" w:hAnsi="Calibri"/>
      <w:b/>
      <w:lang w:val="en-US" w:eastAsia="en-US"/>
    </w:rPr>
  </w:style>
  <w:style w:type="paragraph" w:customStyle="1" w:styleId="Figureuntertext">
    <w:name w:val="Figure_unter_text"/>
    <w:basedOn w:val="Standard"/>
    <w:qFormat/>
    <w:rsid w:val="00046B33"/>
    <w:pPr>
      <w:spacing w:line="240" w:lineRule="auto"/>
      <w:jc w:val="left"/>
    </w:pPr>
    <w:rPr>
      <w:sz w:val="20"/>
      <w:lang w:val="en-US"/>
    </w:rPr>
  </w:style>
  <w:style w:type="paragraph" w:customStyle="1" w:styleId="Tableunder">
    <w:name w:val="Table_under"/>
    <w:basedOn w:val="Tableber"/>
    <w:qFormat/>
    <w:rsid w:val="00046B33"/>
    <w:rPr>
      <w:b w:val="0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046B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6B33"/>
    <w:pPr>
      <w:spacing w:after="120" w:line="480" w:lineRule="auto"/>
      <w:jc w:val="both"/>
    </w:pPr>
    <w:rPr>
      <w:rFonts w:eastAsia="Times New Roman" w:cs="Times New Roman"/>
      <w:color w:val="00000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ber">
    <w:name w:val="Table_über"/>
    <w:basedOn w:val="Standard"/>
    <w:qFormat/>
    <w:rsid w:val="00046B33"/>
    <w:pPr>
      <w:spacing w:after="60" w:line="240" w:lineRule="auto"/>
      <w:jc w:val="left"/>
    </w:pPr>
    <w:rPr>
      <w:rFonts w:ascii="Calibri" w:eastAsiaTheme="minorHAnsi" w:hAnsi="Calibri"/>
      <w:b/>
      <w:lang w:val="en-US" w:eastAsia="en-US"/>
    </w:rPr>
  </w:style>
  <w:style w:type="paragraph" w:customStyle="1" w:styleId="Figureuntertext">
    <w:name w:val="Figure_unter_text"/>
    <w:basedOn w:val="Standard"/>
    <w:qFormat/>
    <w:rsid w:val="00046B33"/>
    <w:pPr>
      <w:spacing w:line="240" w:lineRule="auto"/>
      <w:jc w:val="left"/>
    </w:pPr>
    <w:rPr>
      <w:sz w:val="20"/>
      <w:lang w:val="en-US"/>
    </w:rPr>
  </w:style>
  <w:style w:type="paragraph" w:customStyle="1" w:styleId="Tableunder">
    <w:name w:val="Table_under"/>
    <w:basedOn w:val="Tableber"/>
    <w:qFormat/>
    <w:rsid w:val="00046B33"/>
    <w:rPr>
      <w:b w:val="0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046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, Annika (ZI)</dc:creator>
  <cp:lastModifiedBy>Steffen, Annika (ZI)</cp:lastModifiedBy>
  <cp:revision>1</cp:revision>
  <dcterms:created xsi:type="dcterms:W3CDTF">2020-03-11T12:31:00Z</dcterms:created>
  <dcterms:modified xsi:type="dcterms:W3CDTF">2020-03-11T12:31:00Z</dcterms:modified>
</cp:coreProperties>
</file>